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583D5" w14:textId="17CBFC6E" w:rsidR="00AC2F9F" w:rsidRPr="005F40E4" w:rsidRDefault="005F40E4" w:rsidP="005F40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. </w:t>
      </w:r>
      <w:r w:rsidR="00AC2F9F" w:rsidRPr="005F40E4">
        <w:rPr>
          <w:rFonts w:ascii="Times New Roman" w:hAnsi="Times New Roman" w:cs="Times New Roman"/>
          <w:b/>
          <w:bCs/>
          <w:sz w:val="24"/>
          <w:szCs w:val="24"/>
        </w:rPr>
        <w:t xml:space="preserve">Facebook Discussion </w:t>
      </w:r>
      <w:r w:rsidR="00C53D78" w:rsidRPr="005F40E4">
        <w:rPr>
          <w:rFonts w:ascii="Times New Roman" w:hAnsi="Times New Roman" w:cs="Times New Roman"/>
          <w:b/>
          <w:bCs/>
          <w:sz w:val="24"/>
          <w:szCs w:val="24"/>
        </w:rPr>
        <w:t>Prompts</w:t>
      </w:r>
    </w:p>
    <w:p w14:paraId="21293FD5" w14:textId="5C070ABA" w:rsidR="00412FFB" w:rsidRPr="005F40E4" w:rsidRDefault="00345473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How are you feeling about your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on</w:t>
      </w:r>
      <w:r w:rsidRPr="005F40E4">
        <w:rPr>
          <w:rFonts w:ascii="Times New Roman" w:hAnsi="Times New Roman" w:cs="Times New Roman"/>
          <w:sz w:val="24"/>
          <w:szCs w:val="24"/>
        </w:rPr>
        <w:t xml:space="preserve"> practice overall?</w:t>
      </w:r>
    </w:p>
    <w:p w14:paraId="5958FDCA" w14:textId="14860D64" w:rsidR="00994478" w:rsidRPr="005F40E4" w:rsidRDefault="00994478" w:rsidP="00412F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are some barriers you are currently experiencing during your meditation practice?</w:t>
      </w:r>
      <w:r w:rsidR="00412FFB" w:rsidRPr="005F40E4">
        <w:rPr>
          <w:rFonts w:ascii="Times New Roman" w:hAnsi="Times New Roman" w:cs="Times New Roman"/>
          <w:sz w:val="24"/>
          <w:szCs w:val="24"/>
        </w:rPr>
        <w:t xml:space="preserve"> How are you overcoming them? </w:t>
      </w:r>
    </w:p>
    <w:p w14:paraId="25A9B46F" w14:textId="5361790B" w:rsidR="00345473" w:rsidRPr="005F40E4" w:rsidRDefault="007D5EA6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What are you enjoying most about meditating with Calm for Cancer? </w:t>
      </w:r>
    </w:p>
    <w:p w14:paraId="5D6D743C" w14:textId="3824689D" w:rsidR="004B0511" w:rsidRPr="005F40E4" w:rsidRDefault="004B0511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is your favorite and least favorite part of the meditation app prototype thus far?</w:t>
      </w:r>
    </w:p>
    <w:p w14:paraId="7917CDAF" w14:textId="5C41E212" w:rsidR="00AC2F9F" w:rsidRPr="005F40E4" w:rsidRDefault="00AC2F9F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What did you think about the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ons you did</w:t>
      </w:r>
      <w:r w:rsidRPr="005F40E4">
        <w:rPr>
          <w:rFonts w:ascii="Times New Roman" w:hAnsi="Times New Roman" w:cs="Times New Roman"/>
          <w:sz w:val="24"/>
          <w:szCs w:val="24"/>
        </w:rPr>
        <w:t xml:space="preserve"> this week? Were they </w:t>
      </w:r>
      <w:r w:rsidR="00C53D78" w:rsidRPr="005F40E4">
        <w:rPr>
          <w:rFonts w:ascii="Times New Roman" w:hAnsi="Times New Roman" w:cs="Times New Roman"/>
          <w:sz w:val="24"/>
          <w:szCs w:val="24"/>
        </w:rPr>
        <w:t>challenging in any way?</w:t>
      </w:r>
    </w:p>
    <w:p w14:paraId="668AAADF" w14:textId="4A449D6E" w:rsidR="007D5EA6" w:rsidRPr="005F40E4" w:rsidRDefault="007D5EA6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Are there any meditations that you enjoyed so much you would want others who have cancer or survived cancer to listen to? Which ones and why? </w:t>
      </w:r>
    </w:p>
    <w:p w14:paraId="213A9F26" w14:textId="0CF13017" w:rsidR="00AC2F9F" w:rsidRPr="005F40E4" w:rsidRDefault="00AC2F9F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When do you find it easiest to incorporate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on</w:t>
      </w:r>
      <w:r w:rsidRPr="005F40E4">
        <w:rPr>
          <w:rFonts w:ascii="Times New Roman" w:hAnsi="Times New Roman" w:cs="Times New Roman"/>
          <w:sz w:val="24"/>
          <w:szCs w:val="24"/>
        </w:rPr>
        <w:t xml:space="preserve"> into your schedule?</w:t>
      </w:r>
      <w:r w:rsidR="007D5EA6" w:rsidRPr="005F40E4">
        <w:rPr>
          <w:rFonts w:ascii="Times New Roman" w:hAnsi="Times New Roman" w:cs="Times New Roman"/>
          <w:sz w:val="24"/>
          <w:szCs w:val="24"/>
        </w:rPr>
        <w:t xml:space="preserve"> How is it easy? </w:t>
      </w:r>
    </w:p>
    <w:p w14:paraId="60F82FEC" w14:textId="30C9E48E" w:rsidR="00AC2F9F" w:rsidRPr="005F40E4" w:rsidRDefault="00AC2F9F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Do you feel like you are getting more comfortable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ng</w:t>
      </w:r>
      <w:r w:rsidRPr="005F40E4">
        <w:rPr>
          <w:rFonts w:ascii="Times New Roman" w:hAnsi="Times New Roman" w:cs="Times New Roman"/>
          <w:sz w:val="24"/>
          <w:szCs w:val="24"/>
        </w:rPr>
        <w:t>? What has been the hardest part? The easiest?</w:t>
      </w:r>
    </w:p>
    <w:p w14:paraId="142F8641" w14:textId="52E4335A" w:rsidR="00AC2F9F" w:rsidRPr="005F40E4" w:rsidRDefault="00AC2F9F" w:rsidP="003454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How do you think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on</w:t>
      </w:r>
      <w:r w:rsidRPr="005F40E4">
        <w:rPr>
          <w:rFonts w:ascii="Times New Roman" w:hAnsi="Times New Roman" w:cs="Times New Roman"/>
          <w:sz w:val="24"/>
          <w:szCs w:val="24"/>
        </w:rPr>
        <w:t xml:space="preserve"> may affect, or has affected, </w:t>
      </w:r>
      <w:r w:rsidR="007D5EA6" w:rsidRPr="005F40E4">
        <w:rPr>
          <w:rFonts w:ascii="Times New Roman" w:hAnsi="Times New Roman" w:cs="Times New Roman"/>
          <w:sz w:val="24"/>
          <w:szCs w:val="24"/>
        </w:rPr>
        <w:t>you thus far</w:t>
      </w:r>
      <w:r w:rsidRPr="005F40E4">
        <w:rPr>
          <w:rFonts w:ascii="Times New Roman" w:hAnsi="Times New Roman" w:cs="Times New Roman"/>
          <w:sz w:val="24"/>
          <w:szCs w:val="24"/>
        </w:rPr>
        <w:t>?</w:t>
      </w:r>
    </w:p>
    <w:p w14:paraId="11D995C7" w14:textId="12763225" w:rsidR="00994478" w:rsidRPr="005F40E4" w:rsidRDefault="00AC2F9F" w:rsidP="009944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Some individuals find a certain </w:t>
      </w:r>
      <w:r w:rsidR="00C53D78" w:rsidRPr="005F40E4">
        <w:rPr>
          <w:rFonts w:ascii="Times New Roman" w:hAnsi="Times New Roman" w:cs="Times New Roman"/>
          <w:sz w:val="24"/>
          <w:szCs w:val="24"/>
        </w:rPr>
        <w:t>meditation class or session</w:t>
      </w:r>
      <w:r w:rsidRPr="005F40E4">
        <w:rPr>
          <w:rFonts w:ascii="Times New Roman" w:hAnsi="Times New Roman" w:cs="Times New Roman"/>
          <w:sz w:val="24"/>
          <w:szCs w:val="24"/>
        </w:rPr>
        <w:t xml:space="preserve"> they “love” and others they try to avoid. Have any </w:t>
      </w:r>
      <w:r w:rsidR="00C53D78" w:rsidRPr="005F40E4">
        <w:rPr>
          <w:rFonts w:ascii="Times New Roman" w:hAnsi="Times New Roman" w:cs="Times New Roman"/>
          <w:sz w:val="24"/>
          <w:szCs w:val="24"/>
        </w:rPr>
        <w:t xml:space="preserve">specific </w:t>
      </w:r>
      <w:r w:rsidR="007D5EA6" w:rsidRPr="005F40E4">
        <w:rPr>
          <w:rFonts w:ascii="Times New Roman" w:hAnsi="Times New Roman" w:cs="Times New Roman"/>
          <w:sz w:val="24"/>
          <w:szCs w:val="24"/>
        </w:rPr>
        <w:t>meditation on the app</w:t>
      </w:r>
      <w:r w:rsidR="00C53D78" w:rsidRPr="005F40E4">
        <w:rPr>
          <w:rFonts w:ascii="Times New Roman" w:hAnsi="Times New Roman" w:cs="Times New Roman"/>
          <w:sz w:val="24"/>
          <w:szCs w:val="24"/>
        </w:rPr>
        <w:t xml:space="preserve"> really stuck with you and make you want to do it over and over again?</w:t>
      </w:r>
    </w:p>
    <w:p w14:paraId="5B6E8277" w14:textId="64A2DD34" w:rsidR="00994478" w:rsidRPr="005F40E4" w:rsidRDefault="00994478" w:rsidP="009944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was one “win” you experienced with your meditation practice this week?</w:t>
      </w:r>
    </w:p>
    <w:p w14:paraId="570D0721" w14:textId="10BF1B4C" w:rsidR="00412FFB" w:rsidRPr="005F40E4" w:rsidRDefault="00412FFB" w:rsidP="009944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 xml:space="preserve">What is some advice you would give someone with cancer who wanted to start meditating? </w:t>
      </w:r>
    </w:p>
    <w:p w14:paraId="68132D37" w14:textId="77777777" w:rsidR="00295B90" w:rsidRPr="005F40E4" w:rsidRDefault="00295B90" w:rsidP="00295B9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aspects of the Calm for Cancer app (e.g., Breath Bubble, Sleep Stories, Meditations, Music) do you like most and why?</w:t>
      </w:r>
    </w:p>
    <w:p w14:paraId="42BA7B76" w14:textId="77777777" w:rsidR="00295B90" w:rsidRPr="005F40E4" w:rsidRDefault="00295B90" w:rsidP="00295B9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Do you utilize any of the check-in features (mood, gratitude, sleep)? Which ones are helpful and why?</w:t>
      </w:r>
    </w:p>
    <w:p w14:paraId="0E86E530" w14:textId="09DAB195" w:rsidR="00295B90" w:rsidRPr="005F40E4" w:rsidRDefault="00295B9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Did you ever use the reminders feature to help you remember to meditate or use the check-in features? Were these helpful? Why? Can you think of other strategies that could be integrated into the app to help you meditate more?</w:t>
      </w:r>
    </w:p>
    <w:p w14:paraId="6A78F141" w14:textId="4E4B3A9D" w:rsidR="004B0511" w:rsidRPr="005F40E4" w:rsidRDefault="004B0511" w:rsidP="009944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is the best feature of the meditation app prototype?</w:t>
      </w:r>
    </w:p>
    <w:p w14:paraId="37147739" w14:textId="10070D33" w:rsidR="004B0511" w:rsidRPr="005F40E4" w:rsidRDefault="004B0511" w:rsidP="0099447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40E4">
        <w:rPr>
          <w:rFonts w:ascii="Times New Roman" w:hAnsi="Times New Roman" w:cs="Times New Roman"/>
          <w:sz w:val="24"/>
          <w:szCs w:val="24"/>
        </w:rPr>
        <w:t>What is the worst or least useful feature of the meditation app prototype?</w:t>
      </w:r>
    </w:p>
    <w:p w14:paraId="783F0E35" w14:textId="77777777" w:rsidR="00F11FEB" w:rsidRPr="00412FFB" w:rsidRDefault="00F11FEB" w:rsidP="00412F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11FEB" w:rsidRPr="00412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32C1A"/>
    <w:multiLevelType w:val="hybridMultilevel"/>
    <w:tmpl w:val="451CAB48"/>
    <w:lvl w:ilvl="0" w:tplc="5D6453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11A58"/>
    <w:multiLevelType w:val="hybridMultilevel"/>
    <w:tmpl w:val="B9F80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975402">
    <w:abstractNumId w:val="1"/>
  </w:num>
  <w:num w:numId="2" w16cid:durableId="1616332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473"/>
    <w:rsid w:val="00295B90"/>
    <w:rsid w:val="00345473"/>
    <w:rsid w:val="00384D95"/>
    <w:rsid w:val="003F7E6C"/>
    <w:rsid w:val="00412FFB"/>
    <w:rsid w:val="004B0511"/>
    <w:rsid w:val="005F40E4"/>
    <w:rsid w:val="00616982"/>
    <w:rsid w:val="007D5EA6"/>
    <w:rsid w:val="009332AA"/>
    <w:rsid w:val="00994478"/>
    <w:rsid w:val="00AC2F9F"/>
    <w:rsid w:val="00C53D78"/>
    <w:rsid w:val="00F1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0FB2"/>
  <w15:chartTrackingRefBased/>
  <w15:docId w15:val="{8F7B0D27-6091-4342-8639-743BDB83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4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5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CC5CD7-D150-BA4E-97B5-516C9C36E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ullivan (Student)</dc:creator>
  <cp:keywords/>
  <dc:description/>
  <cp:lastModifiedBy>Nishat Bhuiyan</cp:lastModifiedBy>
  <cp:revision>2</cp:revision>
  <dcterms:created xsi:type="dcterms:W3CDTF">2022-04-13T23:48:00Z</dcterms:created>
  <dcterms:modified xsi:type="dcterms:W3CDTF">2022-04-13T23:48:00Z</dcterms:modified>
</cp:coreProperties>
</file>